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able S3. Demographic and clinico-pathological </w:t>
      </w:r>
      <w:r>
        <w:rPr/>
        <w:t>characteristics of bladder tumor patients.</w:t>
      </w:r>
    </w:p>
    <w:tbl>
      <w:tblPr>
        <w:tblW w:w="724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468"/>
        <w:gridCol w:w="2835"/>
      </w:tblGrid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ll patien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(N = 22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atients selected for urine DNA analysis (N=189)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3-9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-94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rimary/recurrent tumo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urren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Tumor stag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ysplasi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2 or higher</w:t>
            </w:r>
            <w:bookmarkStart w:id="0" w:name="_GoBack"/>
            <w:bookmarkEnd w:id="0"/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5:10:00Z</dcterms:created>
  <dc:creator>Per Guldberg</dc:creator>
  <dc:description/>
  <cp:keywords/>
  <dc:language>en-US</dc:language>
  <cp:lastModifiedBy>Per Guldberg</cp:lastModifiedBy>
  <dcterms:modified xsi:type="dcterms:W3CDTF">2014-03-27T15:10:00Z</dcterms:modified>
  <cp:revision>2</cp:revision>
  <dc:subject/>
  <dc:title/>
</cp:coreProperties>
</file>